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72BF" w:rsidRPr="006D72BF" w:rsidRDefault="00045871" w:rsidP="006D72BF">
      <w:pPr>
        <w:spacing w:after="0"/>
        <w:rPr>
          <w:lang w:val="en-US"/>
        </w:rPr>
      </w:pPr>
      <w:r>
        <w:rPr>
          <w:b/>
          <w:lang w:val="en-US"/>
        </w:rPr>
        <w:t xml:space="preserve">Supplementary </w:t>
      </w:r>
      <w:r w:rsidR="006D72BF" w:rsidRPr="00D864E1">
        <w:rPr>
          <w:b/>
          <w:lang w:val="en-US"/>
        </w:rPr>
        <w:t xml:space="preserve">Table </w:t>
      </w:r>
      <w:bookmarkStart w:id="0" w:name="_GoBack"/>
      <w:bookmarkEnd w:id="0"/>
      <w:r w:rsidR="006D72BF">
        <w:rPr>
          <w:b/>
          <w:lang w:val="en-US"/>
        </w:rPr>
        <w:t>6</w:t>
      </w:r>
      <w:r w:rsidR="006D72BF" w:rsidRPr="00D864E1">
        <w:rPr>
          <w:b/>
          <w:lang w:val="en-US"/>
        </w:rPr>
        <w:t>.</w:t>
      </w:r>
      <w:r w:rsidR="006D72BF">
        <w:rPr>
          <w:b/>
          <w:lang w:val="en-US"/>
        </w:rPr>
        <w:t xml:space="preserve"> </w:t>
      </w:r>
      <w:r w:rsidR="006D72BF" w:rsidRPr="006D72BF">
        <w:rPr>
          <w:b/>
          <w:lang w:val="en-US"/>
        </w:rPr>
        <w:t>KEGG</w:t>
      </w:r>
      <w:r w:rsidR="006D72BF">
        <w:rPr>
          <w:b/>
          <w:lang w:val="en-US"/>
        </w:rPr>
        <w:t xml:space="preserve"> pathways related with </w:t>
      </w:r>
      <w:proofErr w:type="spellStart"/>
      <w:r w:rsidR="006D72BF">
        <w:rPr>
          <w:b/>
          <w:lang w:val="en-US"/>
        </w:rPr>
        <w:t>miRNAs</w:t>
      </w:r>
      <w:proofErr w:type="spellEnd"/>
      <w:r w:rsidR="006D72BF">
        <w:rPr>
          <w:b/>
          <w:lang w:val="en-US"/>
        </w:rPr>
        <w:t xml:space="preserve"> expression in the intestine.</w:t>
      </w:r>
    </w:p>
    <w:tbl>
      <w:tblPr>
        <w:tblW w:w="863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56"/>
        <w:gridCol w:w="1676"/>
      </w:tblGrid>
      <w:tr w:rsidR="00045871" w:rsidRPr="00045871" w:rsidTr="00FD0897">
        <w:trPr>
          <w:trHeight w:val="227"/>
        </w:trPr>
        <w:tc>
          <w:tcPr>
            <w:tcW w:w="6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 xml:space="preserve">KEGG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pathway</w:t>
            </w:r>
            <w:proofErr w:type="spellEnd"/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P-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value</w:t>
            </w:r>
            <w:proofErr w:type="spellEnd"/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1.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etabolism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1.0 Global and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overview</w:t>
            </w:r>
            <w:proofErr w:type="spellEnd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ap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2-Oxocarboxylic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cid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etabolism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1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Fatty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cid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etabolism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9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1.3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Lipid</w:t>
            </w:r>
            <w:proofErr w:type="spellEnd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etabolism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Fatty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cid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iosynthesi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1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Fatty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cid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longation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28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1.5 Amino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acid</w:t>
            </w:r>
            <w:proofErr w:type="spellEnd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etabolism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ysine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egradation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1.7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Glycan</w:t>
            </w:r>
            <w:proofErr w:type="spellEnd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iosynthesis</w:t>
            </w:r>
            <w:proofErr w:type="spellEnd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and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etabolism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Other types of O-glycan biosynthesi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3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>1.8 Metabolism of cofactors and vitamin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Vitamin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B6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etabolism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1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2.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Genetic</w:t>
            </w:r>
            <w:proofErr w:type="spellEnd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Information</w:t>
            </w:r>
            <w:proofErr w:type="spellEnd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Processing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2.1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Transcription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pliceosome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2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2.2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Translation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RNA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urveillance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athway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6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2.3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Folding</w:t>
            </w:r>
            <w:proofErr w:type="spellEnd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sorting</w:t>
            </w:r>
            <w:proofErr w:type="spellEnd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and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degradation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Protein processing in endoplasmic reticulum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Ubiquitin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ediated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roteolysi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25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RNA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egradation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2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3.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nvironmental</w:t>
            </w:r>
            <w:proofErr w:type="spellEnd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Information</w:t>
            </w:r>
            <w:proofErr w:type="spellEnd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Processing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3.2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Signal</w:t>
            </w:r>
            <w:proofErr w:type="spellEnd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transduction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Rap1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ignaling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athway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1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MAPK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ignaling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athway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rbB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ignaling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athway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8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TGF-beta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ignaling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athway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ippo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ignaling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athway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VEGF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ignaling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athway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29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TNF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ignaling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athway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2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HIF-1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ignaling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athway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6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FoxO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ignaling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athway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phingolipid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ignaling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athway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AMPK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ignaling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athway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2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TOR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ignaling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athway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5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3.3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Signaling</w:t>
            </w:r>
            <w:proofErr w:type="spellEnd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olecules</w:t>
            </w:r>
            <w:proofErr w:type="spellEnd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and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interaction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ECM-receptor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action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5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4.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ellular</w:t>
            </w:r>
            <w:proofErr w:type="spellEnd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Processe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4.1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Transport</w:t>
            </w:r>
            <w:proofErr w:type="spellEnd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and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atabolism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ndocytosi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1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4.2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ell</w:t>
            </w:r>
            <w:proofErr w:type="spellEnd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growth</w:t>
            </w:r>
            <w:proofErr w:type="spellEnd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and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death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ell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ycle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Oocyte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meiosi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p53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ignaling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athway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1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4.3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ellular</w:t>
            </w:r>
            <w:proofErr w:type="spellEnd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ommunity</w:t>
            </w:r>
            <w:proofErr w:type="spellEnd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-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ukaryote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Focal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dhesion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dherens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junction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Signaling pathways regulating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pluripotency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 of stem cell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5.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Organismal</w:t>
            </w:r>
            <w:proofErr w:type="spellEnd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System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5.1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Immune</w:t>
            </w:r>
            <w:proofErr w:type="spellEnd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system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latelet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ctivation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30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Fc gamma R-mediated phagocytosi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5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5.2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ndocrine</w:t>
            </w:r>
            <w:proofErr w:type="spellEnd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system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sulin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ignaling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athway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1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lastRenderedPageBreak/>
              <w:t>GnRH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ignaling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athway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2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strogen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ignaling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athway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1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rogesterone-mediated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oocyte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aturation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1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rolactin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ignaling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athway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30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hyroid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hormone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ignaling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athway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5.6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Nervous</w:t>
            </w:r>
            <w:proofErr w:type="spellEnd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system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eurotrophin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ignaling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athway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5.8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Development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xon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uidance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5.10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nvironmental</w:t>
            </w:r>
            <w:proofErr w:type="spellEnd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adaptation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ircadian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hythm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3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6. Human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Disease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6.1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ancers</w:t>
            </w:r>
            <w:proofErr w:type="spellEnd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Overview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athways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in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ncer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Central carbon metabolism in cance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5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holine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etabolism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in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ncer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6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ranscriptional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isregulation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in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ncer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roteoglycans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in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ncer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Viral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rcinogenesi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6.2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ancers</w:t>
            </w:r>
            <w:proofErr w:type="spellEnd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Specific</w:t>
            </w:r>
            <w:proofErr w:type="spellEnd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type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olorectal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ncer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ancreatic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ncer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liom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hyroid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ncer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cute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yeloid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eukemia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7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hronic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yeloid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eukemia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elanom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7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Renal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ell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carcinom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ladder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ncer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rostate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ncer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Endometrial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ncer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Small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ell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ung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ncer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2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Non-small cell lung cance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6.4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Neurodegenerative</w:t>
            </w:r>
            <w:proofErr w:type="spellEnd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disease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Prion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isease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6.8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Infectious</w:t>
            </w:r>
            <w:proofErr w:type="spellEnd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diseases</w:t>
            </w:r>
            <w:proofErr w:type="spellEnd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acterial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Epithelial cell signaling in Helicobacter pylori infectio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47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Salmonella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fection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5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higellosi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Bacterial invasion of epithelial cell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6.9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Infectious</w:t>
            </w:r>
            <w:proofErr w:type="spellEnd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diseases</w:t>
            </w:r>
            <w:proofErr w:type="spellEnd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: Vira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Human T-cell leukemia virus 1 infectio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32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epatitis B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epatitis 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32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pstein-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arr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virus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fection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1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6.10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Infectious</w:t>
            </w:r>
            <w:proofErr w:type="spellEnd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diseases</w:t>
            </w:r>
            <w:proofErr w:type="spellEnd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Pr="000458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Parasitic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oxoplasmosi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33</w:t>
            </w:r>
          </w:p>
        </w:tc>
      </w:tr>
      <w:tr w:rsidR="00045871" w:rsidRPr="00045871" w:rsidTr="00FD0897">
        <w:trPr>
          <w:trHeight w:val="227"/>
        </w:trPr>
        <w:tc>
          <w:tcPr>
            <w:tcW w:w="6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871" w:rsidRPr="00045871" w:rsidRDefault="00045871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Chagas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isease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American </w:t>
            </w:r>
            <w:proofErr w:type="spellStart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rypanosomiasis</w:t>
            </w:r>
            <w:proofErr w:type="spellEnd"/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871" w:rsidRPr="00045871" w:rsidRDefault="00045871" w:rsidP="00FD0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458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5</w:t>
            </w:r>
          </w:p>
        </w:tc>
      </w:tr>
    </w:tbl>
    <w:p w:rsidR="006D72BF" w:rsidRPr="006D72BF" w:rsidRDefault="006D72BF">
      <w:pPr>
        <w:spacing w:after="0"/>
        <w:rPr>
          <w:lang w:val="en-US"/>
        </w:rPr>
      </w:pPr>
    </w:p>
    <w:sectPr w:rsidR="006D72BF" w:rsidRPr="006D72BF" w:rsidSect="00442F6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671A0"/>
    <w:rsid w:val="00045871"/>
    <w:rsid w:val="00262702"/>
    <w:rsid w:val="00442F66"/>
    <w:rsid w:val="006D72BF"/>
    <w:rsid w:val="00744F72"/>
    <w:rsid w:val="00797CE6"/>
    <w:rsid w:val="00B67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7BC3AC4-0220-B241-B80F-30D77E81F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2F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10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4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491</Words>
  <Characters>2805</Characters>
  <Application>Microsoft Office Word</Application>
  <DocSecurity>0</DocSecurity>
  <Lines>23</Lines>
  <Paragraphs>6</Paragraphs>
  <ScaleCrop>false</ScaleCrop>
  <Company>Hewlett-Packard</Company>
  <LinksUpToDate>false</LinksUpToDate>
  <CharactersWithSpaces>3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Camargo</dc:creator>
  <cp:lastModifiedBy>Dell 10</cp:lastModifiedBy>
  <cp:revision>6</cp:revision>
  <dcterms:created xsi:type="dcterms:W3CDTF">2019-04-01T19:09:00Z</dcterms:created>
  <dcterms:modified xsi:type="dcterms:W3CDTF">2020-10-03T06:57:00Z</dcterms:modified>
</cp:coreProperties>
</file>